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70"/>
        <w:gridCol w:w="3209"/>
        <w:gridCol w:w="3069"/>
        <w:gridCol w:w="4500"/>
      </w:tblGrid>
      <w:tr w:rsidR="00851BF8" w:rsidRPr="00E8211C" w14:paraId="438DE10A" w14:textId="77777777" w:rsidTr="00147105">
        <w:tc>
          <w:tcPr>
            <w:tcW w:w="1136" w:type="pct"/>
          </w:tcPr>
          <w:p w14:paraId="09C3966D" w14:textId="4253E506" w:rsidR="00851BF8" w:rsidRPr="00E8211C" w:rsidRDefault="006D365D" w:rsidP="00F81BD1">
            <w:pPr>
              <w:tabs>
                <w:tab w:val="left" w:pos="1340"/>
              </w:tabs>
              <w:rPr>
                <w:rFonts w:cstheme="minorHAnsi"/>
                <w:b/>
                <w:sz w:val="20"/>
                <w:szCs w:val="20"/>
              </w:rPr>
            </w:pPr>
            <w:r w:rsidRPr="00E8211C">
              <w:rPr>
                <w:rFonts w:cstheme="minorHAnsi"/>
                <w:b/>
                <w:sz w:val="20"/>
                <w:szCs w:val="20"/>
              </w:rPr>
              <w:t>Theme</w:t>
            </w:r>
          </w:p>
        </w:tc>
        <w:tc>
          <w:tcPr>
            <w:tcW w:w="1150" w:type="pct"/>
          </w:tcPr>
          <w:p w14:paraId="563D2EFB" w14:textId="366FA2D1" w:rsidR="00851BF8" w:rsidRPr="00E8211C" w:rsidRDefault="00851BF8" w:rsidP="00F81BD1">
            <w:pPr>
              <w:tabs>
                <w:tab w:val="left" w:pos="1340"/>
              </w:tabs>
              <w:rPr>
                <w:rFonts w:cstheme="minorHAnsi"/>
                <w:b/>
                <w:sz w:val="20"/>
                <w:szCs w:val="20"/>
              </w:rPr>
            </w:pPr>
            <w:r w:rsidRPr="00E8211C">
              <w:rPr>
                <w:rFonts w:cstheme="minorHAnsi"/>
                <w:b/>
                <w:sz w:val="20"/>
                <w:szCs w:val="20"/>
              </w:rPr>
              <w:t xml:space="preserve">Category </w:t>
            </w:r>
            <w:r w:rsidR="006D365D" w:rsidRPr="00E8211C">
              <w:rPr>
                <w:rFonts w:cstheme="minorHAnsi"/>
                <w:b/>
                <w:sz w:val="20"/>
                <w:szCs w:val="20"/>
              </w:rPr>
              <w:t>included</w:t>
            </w:r>
          </w:p>
        </w:tc>
        <w:tc>
          <w:tcPr>
            <w:tcW w:w="1100" w:type="pct"/>
          </w:tcPr>
          <w:p w14:paraId="04403D5C" w14:textId="77777777" w:rsidR="00851BF8" w:rsidRPr="00E8211C" w:rsidRDefault="00851BF8">
            <w:pPr>
              <w:rPr>
                <w:rFonts w:cstheme="minorHAnsi"/>
                <w:b/>
                <w:sz w:val="20"/>
                <w:szCs w:val="20"/>
              </w:rPr>
            </w:pPr>
            <w:proofErr w:type="gramStart"/>
            <w:r w:rsidRPr="00E8211C">
              <w:rPr>
                <w:rFonts w:cstheme="minorHAnsi"/>
                <w:b/>
                <w:sz w:val="20"/>
                <w:szCs w:val="20"/>
              </w:rPr>
              <w:t>Sub category</w:t>
            </w:r>
            <w:proofErr w:type="gramEnd"/>
          </w:p>
        </w:tc>
        <w:tc>
          <w:tcPr>
            <w:tcW w:w="1613" w:type="pct"/>
          </w:tcPr>
          <w:p w14:paraId="2AE580C0" w14:textId="48C79946" w:rsidR="00851BF8" w:rsidRPr="00E8211C" w:rsidRDefault="008E3926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</w:t>
            </w:r>
            <w:r w:rsidR="00851BF8" w:rsidRPr="00E8211C">
              <w:rPr>
                <w:rFonts w:cstheme="minorHAnsi"/>
                <w:b/>
                <w:sz w:val="20"/>
                <w:szCs w:val="20"/>
              </w:rPr>
              <w:t>des/Sub-</w:t>
            </w:r>
            <w:r>
              <w:rPr>
                <w:rFonts w:cstheme="minorHAnsi"/>
                <w:b/>
                <w:sz w:val="20"/>
                <w:szCs w:val="20"/>
              </w:rPr>
              <w:t>c</w:t>
            </w:r>
            <w:r w:rsidR="00851BF8" w:rsidRPr="00E8211C">
              <w:rPr>
                <w:rFonts w:cstheme="minorHAnsi"/>
                <w:b/>
                <w:sz w:val="20"/>
                <w:szCs w:val="20"/>
              </w:rPr>
              <w:t xml:space="preserve">odes used in category </w:t>
            </w:r>
          </w:p>
        </w:tc>
      </w:tr>
      <w:tr w:rsidR="00225674" w:rsidRPr="00E8211C" w14:paraId="76F2C5BA" w14:textId="77777777" w:rsidTr="000D128D">
        <w:trPr>
          <w:trHeight w:val="5644"/>
        </w:trPr>
        <w:tc>
          <w:tcPr>
            <w:tcW w:w="1136" w:type="pct"/>
          </w:tcPr>
          <w:p w14:paraId="2EBD651C" w14:textId="725C7A3E" w:rsidR="00225674" w:rsidRPr="00E8211C" w:rsidRDefault="00225674" w:rsidP="00321D98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1. Adapting to provider change</w:t>
            </w:r>
          </w:p>
        </w:tc>
        <w:tc>
          <w:tcPr>
            <w:tcW w:w="1150" w:type="pct"/>
          </w:tcPr>
          <w:p w14:paraId="058B5D9A" w14:textId="63938E0D" w:rsidR="00225674" w:rsidRDefault="00225674" w:rsidP="00321D98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Respondents’ role in NHS DPP implementation</w:t>
            </w:r>
          </w:p>
          <w:p w14:paraId="6AA1B5E3" w14:textId="77777777" w:rsidR="00225674" w:rsidRPr="00E8211C" w:rsidRDefault="00225674" w:rsidP="00321D98">
            <w:pPr>
              <w:rPr>
                <w:rFonts w:cstheme="minorHAnsi"/>
                <w:sz w:val="20"/>
                <w:szCs w:val="20"/>
              </w:rPr>
            </w:pPr>
          </w:p>
          <w:p w14:paraId="3336946B" w14:textId="77777777" w:rsidR="00225674" w:rsidRDefault="00225674" w:rsidP="00B80746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Transition to new contractual framework</w:t>
            </w:r>
          </w:p>
          <w:p w14:paraId="19182913" w14:textId="77777777" w:rsidR="00225674" w:rsidRPr="00E8211C" w:rsidRDefault="00225674" w:rsidP="00B80746">
            <w:pPr>
              <w:rPr>
                <w:rFonts w:cstheme="minorHAnsi"/>
                <w:sz w:val="20"/>
                <w:szCs w:val="20"/>
              </w:rPr>
            </w:pPr>
          </w:p>
          <w:p w14:paraId="6449F3EB" w14:textId="77777777" w:rsidR="00225674" w:rsidRDefault="00225674" w:rsidP="001720AD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hallenges in moving to new framework August 2019/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transitioning  to</w:t>
            </w:r>
            <w:proofErr w:type="gramEnd"/>
            <w:r w:rsidRPr="00E8211C">
              <w:rPr>
                <w:rFonts w:cstheme="minorHAnsi"/>
                <w:sz w:val="20"/>
                <w:szCs w:val="20"/>
              </w:rPr>
              <w:t xml:space="preserve"> new provider</w:t>
            </w:r>
          </w:p>
          <w:p w14:paraId="4FE8A98F" w14:textId="4EEC8F80" w:rsidR="00225674" w:rsidRPr="00E8211C" w:rsidRDefault="00225674" w:rsidP="001720AD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1E9B544" w14:textId="77777777" w:rsidR="00157E32" w:rsidRDefault="00157E32" w:rsidP="000A3AAC">
            <w:pPr>
              <w:rPr>
                <w:rFonts w:cstheme="minorHAnsi"/>
                <w:sz w:val="20"/>
                <w:szCs w:val="20"/>
              </w:rPr>
            </w:pPr>
          </w:p>
          <w:p w14:paraId="6BC4A542" w14:textId="77777777" w:rsidR="00157E32" w:rsidRDefault="00157E32" w:rsidP="000A3AAC">
            <w:pPr>
              <w:rPr>
                <w:rFonts w:cstheme="minorHAnsi"/>
                <w:sz w:val="20"/>
                <w:szCs w:val="20"/>
              </w:rPr>
            </w:pPr>
          </w:p>
          <w:p w14:paraId="3B037F08" w14:textId="77777777" w:rsidR="00157E32" w:rsidRDefault="00157E32" w:rsidP="000A3AAC">
            <w:pPr>
              <w:rPr>
                <w:rFonts w:cstheme="minorHAnsi"/>
                <w:sz w:val="20"/>
                <w:szCs w:val="20"/>
              </w:rPr>
            </w:pPr>
          </w:p>
          <w:p w14:paraId="30CCC137" w14:textId="77777777" w:rsidR="00157E32" w:rsidRDefault="00157E32" w:rsidP="000A3AAC">
            <w:pPr>
              <w:rPr>
                <w:rFonts w:cstheme="minorHAnsi"/>
                <w:sz w:val="20"/>
                <w:szCs w:val="20"/>
              </w:rPr>
            </w:pPr>
          </w:p>
          <w:p w14:paraId="0B5846CC" w14:textId="77777777" w:rsidR="00157E32" w:rsidRDefault="00157E32" w:rsidP="000A3AAC">
            <w:pPr>
              <w:rPr>
                <w:rFonts w:cstheme="minorHAnsi"/>
                <w:sz w:val="20"/>
                <w:szCs w:val="20"/>
              </w:rPr>
            </w:pPr>
          </w:p>
          <w:p w14:paraId="31DD2CC6" w14:textId="77777777" w:rsidR="00157E32" w:rsidRDefault="00157E32" w:rsidP="000A3AAC">
            <w:pPr>
              <w:rPr>
                <w:rFonts w:cstheme="minorHAnsi"/>
                <w:sz w:val="20"/>
                <w:szCs w:val="20"/>
              </w:rPr>
            </w:pPr>
          </w:p>
          <w:p w14:paraId="4E929045" w14:textId="54A0A4C0" w:rsidR="00225674" w:rsidRPr="00E8211C" w:rsidRDefault="00225674" w:rsidP="000A3AAC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Challenges in implementing NHS DPP – </w:t>
            </w:r>
            <w:r w:rsidRPr="00E8211C">
              <w:rPr>
                <w:rFonts w:cstheme="minorHAnsi"/>
                <w:bCs/>
                <w:sz w:val="20"/>
                <w:szCs w:val="20"/>
              </w:rPr>
              <w:t>provider issues</w:t>
            </w:r>
          </w:p>
        </w:tc>
        <w:tc>
          <w:tcPr>
            <w:tcW w:w="1100" w:type="pct"/>
          </w:tcPr>
          <w:p w14:paraId="32852C55" w14:textId="77777777" w:rsidR="00157E32" w:rsidRDefault="00157E32">
            <w:pPr>
              <w:rPr>
                <w:rFonts w:cstheme="minorHAnsi"/>
                <w:sz w:val="20"/>
                <w:szCs w:val="20"/>
              </w:rPr>
            </w:pPr>
          </w:p>
          <w:p w14:paraId="0C0079D8" w14:textId="77777777" w:rsidR="00157E32" w:rsidRDefault="00157E32">
            <w:pPr>
              <w:rPr>
                <w:rFonts w:cstheme="minorHAnsi"/>
                <w:sz w:val="20"/>
                <w:szCs w:val="20"/>
              </w:rPr>
            </w:pPr>
          </w:p>
          <w:p w14:paraId="37A4E545" w14:textId="77777777" w:rsidR="00157E32" w:rsidRDefault="00157E32">
            <w:pPr>
              <w:rPr>
                <w:rFonts w:cstheme="minorHAnsi"/>
                <w:sz w:val="20"/>
                <w:szCs w:val="20"/>
              </w:rPr>
            </w:pPr>
          </w:p>
          <w:p w14:paraId="19FA5FDE" w14:textId="094F05F9" w:rsidR="00225674" w:rsidRDefault="00225674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‘Smooth’ transition</w:t>
            </w:r>
          </w:p>
          <w:p w14:paraId="33CAA702" w14:textId="77777777" w:rsidR="00225674" w:rsidRPr="00E8211C" w:rsidRDefault="00225674">
            <w:pPr>
              <w:rPr>
                <w:rFonts w:cstheme="minorHAnsi"/>
                <w:sz w:val="20"/>
                <w:szCs w:val="20"/>
              </w:rPr>
            </w:pPr>
          </w:p>
          <w:p w14:paraId="28BB5BB1" w14:textId="77777777" w:rsidR="00157E32" w:rsidRDefault="00157E32">
            <w:pPr>
              <w:rPr>
                <w:rFonts w:cstheme="minorHAnsi"/>
                <w:sz w:val="20"/>
                <w:szCs w:val="20"/>
              </w:rPr>
            </w:pPr>
          </w:p>
          <w:p w14:paraId="353C8983" w14:textId="4BFC4A4D" w:rsidR="00225674" w:rsidRDefault="00225674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Outgoing providers accruing long waiting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lists</w:t>
            </w:r>
            <w:proofErr w:type="gramEnd"/>
          </w:p>
          <w:p w14:paraId="6E02F719" w14:textId="77777777" w:rsidR="00225674" w:rsidRPr="00E8211C" w:rsidRDefault="00225674">
            <w:pPr>
              <w:rPr>
                <w:rFonts w:cstheme="minorHAnsi"/>
                <w:sz w:val="20"/>
                <w:szCs w:val="20"/>
              </w:rPr>
            </w:pPr>
          </w:p>
          <w:p w14:paraId="6E743377" w14:textId="77777777" w:rsidR="00225674" w:rsidRDefault="00225674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Reduced referrals following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transition</w:t>
            </w:r>
            <w:proofErr w:type="gramEnd"/>
          </w:p>
          <w:p w14:paraId="425F007F" w14:textId="77777777" w:rsidR="00225674" w:rsidRPr="00E8211C" w:rsidRDefault="00225674">
            <w:pPr>
              <w:rPr>
                <w:rFonts w:cstheme="minorHAnsi"/>
                <w:sz w:val="20"/>
                <w:szCs w:val="20"/>
              </w:rPr>
            </w:pPr>
          </w:p>
          <w:p w14:paraId="7AE74401" w14:textId="77777777" w:rsidR="00225674" w:rsidRDefault="00225674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*Receiving less implementation monies in new contractual framework</w:t>
            </w:r>
          </w:p>
          <w:p w14:paraId="703D0292" w14:textId="77777777" w:rsidR="00225674" w:rsidRPr="00E8211C" w:rsidRDefault="00225674">
            <w:pPr>
              <w:rPr>
                <w:rFonts w:cstheme="minorHAnsi"/>
                <w:sz w:val="20"/>
                <w:szCs w:val="20"/>
              </w:rPr>
            </w:pPr>
          </w:p>
          <w:p w14:paraId="67B5912A" w14:textId="1528CA3C" w:rsidR="00225674" w:rsidRPr="00E8211C" w:rsidRDefault="00225674" w:rsidP="00351021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omparison between 2 providers</w:t>
            </w:r>
          </w:p>
        </w:tc>
        <w:tc>
          <w:tcPr>
            <w:tcW w:w="1613" w:type="pct"/>
          </w:tcPr>
          <w:p w14:paraId="700AC31C" w14:textId="77777777" w:rsidR="00225674" w:rsidRPr="00E8211C" w:rsidRDefault="00225674" w:rsidP="00754B5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Role in NHS DPP implementation </w:t>
            </w:r>
          </w:p>
          <w:p w14:paraId="67EBF823" w14:textId="77777777" w:rsidR="00225674" w:rsidRPr="00E8211C" w:rsidRDefault="00225674" w:rsidP="00754B5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Importance of project management</w:t>
            </w:r>
          </w:p>
          <w:p w14:paraId="258FD0F0" w14:textId="77777777" w:rsidR="00225674" w:rsidRPr="00E8211C" w:rsidRDefault="00225674" w:rsidP="00754B5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How implementation monies are spent</w:t>
            </w:r>
          </w:p>
          <w:p w14:paraId="194F5A4A" w14:textId="77777777" w:rsidR="00225674" w:rsidRPr="00E8211C" w:rsidRDefault="00225674" w:rsidP="00754B56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Smooth Transition </w:t>
            </w:r>
          </w:p>
          <w:p w14:paraId="14477DDC" w14:textId="77777777" w:rsidR="00225674" w:rsidRPr="00E8211C" w:rsidRDefault="00225674" w:rsidP="00754B56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ontinuity of provider staff</w:t>
            </w:r>
          </w:p>
          <w:p w14:paraId="15B42483" w14:textId="77777777" w:rsidR="00225674" w:rsidRPr="00E8211C" w:rsidRDefault="00225674" w:rsidP="00754B56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Importance of project management</w:t>
            </w:r>
          </w:p>
          <w:p w14:paraId="3AE962EC" w14:textId="77777777" w:rsidR="00225674" w:rsidRPr="00E8211C" w:rsidRDefault="00225674" w:rsidP="00754B56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Engagement with/comms to primary care</w:t>
            </w:r>
          </w:p>
          <w:p w14:paraId="2684CD74" w14:textId="77777777" w:rsidR="00225674" w:rsidRPr="00E8211C" w:rsidRDefault="00225674" w:rsidP="00754B56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Learning from previous experiences</w:t>
            </w:r>
          </w:p>
          <w:p w14:paraId="4FCAAD30" w14:textId="77777777" w:rsidR="00225674" w:rsidRPr="00E8211C" w:rsidRDefault="00225674" w:rsidP="00754B56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Providers working together during transition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process</w:t>
            </w:r>
            <w:proofErr w:type="gramEnd"/>
          </w:p>
          <w:p w14:paraId="2D62E04F" w14:textId="77777777" w:rsidR="00225674" w:rsidRPr="00E8211C" w:rsidRDefault="00225674" w:rsidP="00754B5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Waiting list from outgoing provider</w:t>
            </w:r>
          </w:p>
          <w:p w14:paraId="4543F052" w14:textId="77777777" w:rsidR="00225674" w:rsidRPr="00E8211C" w:rsidRDefault="00225674" w:rsidP="00754B5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Information governance issues</w:t>
            </w:r>
          </w:p>
          <w:p w14:paraId="5A67476A" w14:textId="77777777" w:rsidR="00225674" w:rsidRPr="00E8211C" w:rsidRDefault="00225674" w:rsidP="00E178C9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Referral rates,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uptake</w:t>
            </w:r>
            <w:proofErr w:type="gramEnd"/>
            <w:r w:rsidRPr="00E8211C">
              <w:rPr>
                <w:rFonts w:cstheme="minorHAnsi"/>
                <w:sz w:val="20"/>
                <w:szCs w:val="20"/>
              </w:rPr>
              <w:t xml:space="preserve"> and retention rates</w:t>
            </w:r>
          </w:p>
          <w:p w14:paraId="472B8E3D" w14:textId="77777777" w:rsidR="00225674" w:rsidRPr="00E8211C" w:rsidRDefault="00225674" w:rsidP="0086590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Receiving reduced implementation monies</w:t>
            </w:r>
          </w:p>
          <w:p w14:paraId="6CFCA71A" w14:textId="77777777" w:rsidR="00225674" w:rsidRPr="00E8211C" w:rsidRDefault="00225674" w:rsidP="0086590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Sustainability of NHS DPP – views</w:t>
            </w:r>
          </w:p>
          <w:p w14:paraId="33A394B2" w14:textId="77777777" w:rsidR="00225674" w:rsidRPr="00E8211C" w:rsidRDefault="00225674" w:rsidP="0052695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apacity/resource</w:t>
            </w:r>
          </w:p>
          <w:p w14:paraId="258C3B12" w14:textId="77777777" w:rsidR="00225674" w:rsidRPr="00E8211C" w:rsidRDefault="00225674" w:rsidP="0052695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Data received from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provider</w:t>
            </w:r>
            <w:proofErr w:type="gramEnd"/>
          </w:p>
          <w:p w14:paraId="0FC2E32E" w14:textId="77777777" w:rsidR="00225674" w:rsidRPr="00E8211C" w:rsidRDefault="00225674" w:rsidP="0052695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Negative views</w:t>
            </w:r>
          </w:p>
          <w:p w14:paraId="429213AF" w14:textId="77777777" w:rsidR="00225674" w:rsidRPr="00E8211C" w:rsidRDefault="00225674" w:rsidP="0052695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Escalating issues to NHSE</w:t>
            </w:r>
          </w:p>
          <w:p w14:paraId="7909EE59" w14:textId="77777777" w:rsidR="00225674" w:rsidRPr="00E8211C" w:rsidRDefault="00225674" w:rsidP="00B8139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Responsive provider proactive provider</w:t>
            </w:r>
          </w:p>
          <w:p w14:paraId="0D09BB01" w14:textId="77777777" w:rsidR="00225674" w:rsidRPr="00E8211C" w:rsidRDefault="00225674" w:rsidP="00B8139E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Working with provider</w:t>
            </w:r>
          </w:p>
          <w:p w14:paraId="629B575D" w14:textId="77777777" w:rsidR="00225674" w:rsidRPr="00E8211C" w:rsidRDefault="00225674" w:rsidP="000D128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57E32" w:rsidRPr="00E8211C" w14:paraId="4C1F9CD0" w14:textId="77777777" w:rsidTr="00643381">
        <w:trPr>
          <w:trHeight w:val="7568"/>
        </w:trPr>
        <w:tc>
          <w:tcPr>
            <w:tcW w:w="1136" w:type="pct"/>
          </w:tcPr>
          <w:p w14:paraId="087DAD8C" w14:textId="4986BE10" w:rsidR="00157E32" w:rsidRPr="00E8211C" w:rsidRDefault="00157E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211C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2. Identification and referral </w:t>
            </w:r>
          </w:p>
        </w:tc>
        <w:tc>
          <w:tcPr>
            <w:tcW w:w="1150" w:type="pct"/>
          </w:tcPr>
          <w:p w14:paraId="4A0FDCA2" w14:textId="34C8D32F" w:rsidR="00157E32" w:rsidRPr="00E8211C" w:rsidRDefault="00157E32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Meeting referral targets</w:t>
            </w:r>
          </w:p>
        </w:tc>
        <w:tc>
          <w:tcPr>
            <w:tcW w:w="1100" w:type="pct"/>
          </w:tcPr>
          <w:p w14:paraId="53E99062" w14:textId="17CA6D20" w:rsidR="00157E32" w:rsidRDefault="00157E32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Referral Processes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used</w:t>
            </w:r>
            <w:proofErr w:type="gramEnd"/>
          </w:p>
          <w:p w14:paraId="7C7AB171" w14:textId="77777777" w:rsidR="00157E32" w:rsidRPr="00E8211C" w:rsidRDefault="00157E32">
            <w:pPr>
              <w:rPr>
                <w:rFonts w:cstheme="minorHAnsi"/>
                <w:sz w:val="20"/>
                <w:szCs w:val="20"/>
              </w:rPr>
            </w:pPr>
          </w:p>
          <w:p w14:paraId="3308FE2A" w14:textId="77777777" w:rsidR="00157E32" w:rsidRPr="00E8211C" w:rsidRDefault="00157E32" w:rsidP="00B538BC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hallenges of meeting referral targets</w:t>
            </w:r>
          </w:p>
          <w:p w14:paraId="4E9FA82B" w14:textId="77777777" w:rsidR="00157E32" w:rsidRDefault="00157E32" w:rsidP="005E2D85">
            <w:pPr>
              <w:rPr>
                <w:rFonts w:cstheme="minorHAnsi"/>
                <w:sz w:val="20"/>
                <w:szCs w:val="20"/>
              </w:rPr>
            </w:pPr>
          </w:p>
          <w:p w14:paraId="53669B17" w14:textId="77777777" w:rsidR="00157E32" w:rsidRDefault="00157E32" w:rsidP="005E2D85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Strategies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employed</w:t>
            </w:r>
            <w:proofErr w:type="gramEnd"/>
            <w:r w:rsidRPr="00E8211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68EE2D2" w14:textId="77777777" w:rsidR="00BE4762" w:rsidRDefault="00BE4762" w:rsidP="005E2D85">
            <w:pPr>
              <w:rPr>
                <w:rFonts w:cstheme="minorHAnsi"/>
                <w:sz w:val="20"/>
                <w:szCs w:val="20"/>
              </w:rPr>
            </w:pPr>
          </w:p>
          <w:p w14:paraId="5D9015D5" w14:textId="69495EE2" w:rsidR="00BE4762" w:rsidRPr="00E8211C" w:rsidRDefault="00BE4762" w:rsidP="005E2D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mpact of COVID-19 pandemic on </w:t>
            </w:r>
            <w:r w:rsidR="009F161F">
              <w:rPr>
                <w:rFonts w:cstheme="minorHAnsi"/>
                <w:sz w:val="20"/>
                <w:szCs w:val="20"/>
              </w:rPr>
              <w:t>implementation</w:t>
            </w:r>
          </w:p>
        </w:tc>
        <w:tc>
          <w:tcPr>
            <w:tcW w:w="1613" w:type="pct"/>
          </w:tcPr>
          <w:p w14:paraId="1344776A" w14:textId="77777777" w:rsidR="00157E32" w:rsidRPr="00E8211C" w:rsidRDefault="00157E32" w:rsidP="00E36559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Referral processes</w:t>
            </w:r>
          </w:p>
          <w:p w14:paraId="44A5DACD" w14:textId="77777777" w:rsidR="00157E32" w:rsidRPr="00E8211C" w:rsidRDefault="00157E32" w:rsidP="00E36559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Evaluation of referral processes</w:t>
            </w:r>
          </w:p>
          <w:p w14:paraId="06B91B7F" w14:textId="77777777" w:rsidR="00157E32" w:rsidRPr="00E8211C" w:rsidRDefault="00157E32" w:rsidP="0033064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‘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business</w:t>
            </w:r>
            <w:proofErr w:type="gramEnd"/>
            <w:r w:rsidRPr="00E8211C">
              <w:rPr>
                <w:rFonts w:cstheme="minorHAnsi"/>
                <w:sz w:val="20"/>
                <w:szCs w:val="20"/>
              </w:rPr>
              <w:t xml:space="preserve"> as usual’ </w:t>
            </w:r>
          </w:p>
          <w:p w14:paraId="754936D2" w14:textId="77777777" w:rsidR="00157E32" w:rsidRPr="00E8211C" w:rsidRDefault="00157E32" w:rsidP="0033064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Referral rates,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uptake</w:t>
            </w:r>
            <w:proofErr w:type="gramEnd"/>
            <w:r w:rsidRPr="00E8211C">
              <w:rPr>
                <w:rFonts w:cstheme="minorHAnsi"/>
                <w:sz w:val="20"/>
                <w:szCs w:val="20"/>
              </w:rPr>
              <w:t xml:space="preserve"> and retention rates</w:t>
            </w:r>
          </w:p>
          <w:p w14:paraId="3A9E37D7" w14:textId="77777777" w:rsidR="00157E32" w:rsidRPr="00E8211C" w:rsidRDefault="00157E32" w:rsidP="0033064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Monthly reporting halted due to COVID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pandemic</w:t>
            </w:r>
            <w:proofErr w:type="gramEnd"/>
          </w:p>
          <w:p w14:paraId="6001B099" w14:textId="77777777" w:rsidR="00157E32" w:rsidRPr="00E8211C" w:rsidRDefault="00157E32" w:rsidP="0033064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Wave 3 sites – new contract delayed until November 2020 – COVID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pandemic</w:t>
            </w:r>
            <w:proofErr w:type="gramEnd"/>
          </w:p>
          <w:p w14:paraId="3BE0CAE7" w14:textId="77777777" w:rsidR="00157E32" w:rsidRPr="00E8211C" w:rsidRDefault="00157E32" w:rsidP="00CF250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hallenge of meeting referral targets</w:t>
            </w:r>
          </w:p>
          <w:p w14:paraId="39D4DA48" w14:textId="77777777" w:rsidR="00157E32" w:rsidRPr="00E8211C" w:rsidRDefault="00157E32" w:rsidP="00CF250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apacity/resource in primary care</w:t>
            </w:r>
          </w:p>
          <w:p w14:paraId="35C6D83E" w14:textId="77777777" w:rsidR="00157E32" w:rsidRPr="00E8211C" w:rsidRDefault="00157E32" w:rsidP="00CF250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Differences across CCGs within an STP</w:t>
            </w:r>
          </w:p>
          <w:p w14:paraId="2862A56E" w14:textId="77777777" w:rsidR="00157E32" w:rsidRPr="00E8211C" w:rsidRDefault="00157E32" w:rsidP="00CF250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Lack of engagement from general practice or CCGs</w:t>
            </w:r>
          </w:p>
          <w:p w14:paraId="6B713DCE" w14:textId="77777777" w:rsidR="00157E32" w:rsidRPr="00E8211C" w:rsidRDefault="00157E32" w:rsidP="007B5213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Managing underperforming CCGs or GP practices</w:t>
            </w:r>
          </w:p>
          <w:p w14:paraId="725D07A9" w14:textId="77777777" w:rsidR="00157E32" w:rsidRPr="00E8211C" w:rsidRDefault="00157E32" w:rsidP="007B5213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Impact of COVID-19 pandemic on meeting referral targets</w:t>
            </w:r>
          </w:p>
          <w:p w14:paraId="02779049" w14:textId="77777777" w:rsidR="00157E32" w:rsidRPr="00E8211C" w:rsidRDefault="00157E32" w:rsidP="007B5213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hanges to engagement with GP practices during COVID-19 pandemic</w:t>
            </w:r>
          </w:p>
          <w:p w14:paraId="3FE6DF9D" w14:textId="77777777" w:rsidR="00157E32" w:rsidRPr="00E8211C" w:rsidRDefault="00157E32" w:rsidP="00FA5879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Engagement with CCGs/GP practices</w:t>
            </w:r>
          </w:p>
          <w:p w14:paraId="171D727E" w14:textId="77777777" w:rsidR="00157E32" w:rsidRPr="00E8211C" w:rsidRDefault="00157E32" w:rsidP="00FA5879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Managing underperforming CCGs/GP practices</w:t>
            </w:r>
          </w:p>
          <w:p w14:paraId="5FBDF7D4" w14:textId="77777777" w:rsidR="00157E32" w:rsidRPr="00E8211C" w:rsidRDefault="00157E32" w:rsidP="00FA5879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Managing referrals – over-performing practices/CCGs</w:t>
            </w:r>
          </w:p>
          <w:p w14:paraId="15D978BA" w14:textId="77777777" w:rsidR="00157E32" w:rsidRPr="00E8211C" w:rsidRDefault="00157E32" w:rsidP="00FA5879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Incentive payments to GP practices</w:t>
            </w:r>
          </w:p>
          <w:p w14:paraId="52F942F3" w14:textId="77777777" w:rsidR="00157E32" w:rsidRPr="00E8211C" w:rsidRDefault="00157E32" w:rsidP="00FA5879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Support provided to GP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practices</w:t>
            </w:r>
            <w:proofErr w:type="gramEnd"/>
          </w:p>
          <w:p w14:paraId="3F8A33C7" w14:textId="77777777" w:rsidR="00157E32" w:rsidRPr="00E8211C" w:rsidRDefault="00157E32" w:rsidP="00FA5879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How implementation monies are spent</w:t>
            </w:r>
          </w:p>
          <w:p w14:paraId="33F1286B" w14:textId="77777777" w:rsidR="00157E32" w:rsidRPr="00E8211C" w:rsidRDefault="00157E32" w:rsidP="00FA5879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Working with provider</w:t>
            </w:r>
          </w:p>
          <w:p w14:paraId="6D5BDE68" w14:textId="45A86384" w:rsidR="00157E32" w:rsidRPr="00E8211C" w:rsidRDefault="00157E32" w:rsidP="00C85FF7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hanges to engagement with GP practices during COVID-19 pandemic</w:t>
            </w:r>
          </w:p>
        </w:tc>
      </w:tr>
      <w:tr w:rsidR="00851BF8" w:rsidRPr="00E8211C" w14:paraId="385256CE" w14:textId="77777777" w:rsidTr="00147105">
        <w:tc>
          <w:tcPr>
            <w:tcW w:w="1136" w:type="pct"/>
          </w:tcPr>
          <w:p w14:paraId="4EC5E11F" w14:textId="356AD38F" w:rsidR="00851BF8" w:rsidRPr="00E8211C" w:rsidRDefault="00DF3D7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211C">
              <w:rPr>
                <w:rFonts w:cstheme="minorHAnsi"/>
                <w:b/>
                <w:bCs/>
                <w:sz w:val="20"/>
                <w:szCs w:val="20"/>
              </w:rPr>
              <w:t xml:space="preserve">3. </w:t>
            </w:r>
            <w:r w:rsidR="008114C4" w:rsidRPr="00E8211C">
              <w:rPr>
                <w:rFonts w:cstheme="minorHAnsi"/>
                <w:b/>
                <w:bCs/>
                <w:sz w:val="20"/>
                <w:szCs w:val="20"/>
              </w:rPr>
              <w:t>Enhancing uptake in underserved populations</w:t>
            </w:r>
          </w:p>
        </w:tc>
        <w:tc>
          <w:tcPr>
            <w:tcW w:w="1150" w:type="pct"/>
          </w:tcPr>
          <w:p w14:paraId="4F2F39D6" w14:textId="454DA529" w:rsidR="00851BF8" w:rsidRPr="00E8211C" w:rsidRDefault="00851BF8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Targeting ‘high needs’ population </w:t>
            </w:r>
          </w:p>
        </w:tc>
        <w:tc>
          <w:tcPr>
            <w:tcW w:w="1100" w:type="pct"/>
          </w:tcPr>
          <w:p w14:paraId="7E9DEB9C" w14:textId="77777777" w:rsidR="00851BF8" w:rsidRDefault="00570CF1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Understanding </w:t>
            </w:r>
            <w:r w:rsidR="00851BF8" w:rsidRPr="00E8211C">
              <w:rPr>
                <w:rFonts w:cstheme="minorHAnsi"/>
                <w:sz w:val="20"/>
                <w:szCs w:val="20"/>
              </w:rPr>
              <w:t xml:space="preserve">needs of ‘high risk’ populations </w:t>
            </w:r>
          </w:p>
          <w:p w14:paraId="7DE99E34" w14:textId="77777777" w:rsidR="00F52D6F" w:rsidRDefault="00F52D6F">
            <w:pPr>
              <w:rPr>
                <w:rFonts w:cstheme="minorHAnsi"/>
                <w:sz w:val="20"/>
                <w:szCs w:val="20"/>
              </w:rPr>
            </w:pPr>
          </w:p>
          <w:p w14:paraId="0DD68860" w14:textId="77777777" w:rsidR="00F52D6F" w:rsidRPr="00E8211C" w:rsidRDefault="00F52D6F" w:rsidP="00F52D6F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O</w:t>
            </w:r>
            <w:r>
              <w:rPr>
                <w:rFonts w:cstheme="minorHAnsi"/>
                <w:sz w:val="20"/>
                <w:szCs w:val="20"/>
              </w:rPr>
              <w:t xml:space="preserve">ne size does not fit </w:t>
            </w:r>
            <w:proofErr w:type="gramStart"/>
            <w:r>
              <w:rPr>
                <w:rFonts w:cstheme="minorHAnsi"/>
                <w:sz w:val="20"/>
                <w:szCs w:val="20"/>
              </w:rPr>
              <w:t>all</w:t>
            </w:r>
            <w:proofErr w:type="gramEnd"/>
          </w:p>
          <w:p w14:paraId="330DA6F4" w14:textId="77777777" w:rsidR="00BB6B19" w:rsidRPr="00E8211C" w:rsidRDefault="00BB6B19">
            <w:pPr>
              <w:rPr>
                <w:rFonts w:cstheme="minorHAnsi"/>
                <w:sz w:val="20"/>
                <w:szCs w:val="20"/>
              </w:rPr>
            </w:pPr>
          </w:p>
          <w:p w14:paraId="2A924A4B" w14:textId="228FE5A6" w:rsidR="00BB6B19" w:rsidRPr="00E8211C" w:rsidRDefault="00BB6B19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lastRenderedPageBreak/>
              <w:t xml:space="preserve">Impact of COVID-19 pandemic on </w:t>
            </w:r>
            <w:r w:rsidR="005D242C">
              <w:rPr>
                <w:rFonts w:cstheme="minorHAnsi"/>
                <w:sz w:val="20"/>
                <w:szCs w:val="20"/>
              </w:rPr>
              <w:t>implementation</w:t>
            </w:r>
          </w:p>
        </w:tc>
        <w:tc>
          <w:tcPr>
            <w:tcW w:w="1613" w:type="pct"/>
          </w:tcPr>
          <w:p w14:paraId="307929C7" w14:textId="65158198" w:rsidR="00156A5F" w:rsidRPr="00E8211C" w:rsidRDefault="00156A5F" w:rsidP="006C182C">
            <w:pPr>
              <w:pStyle w:val="NoSpacing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lastRenderedPageBreak/>
              <w:t>M</w:t>
            </w:r>
            <w:r w:rsidR="004432C9" w:rsidRPr="00E8211C">
              <w:rPr>
                <w:rFonts w:cstheme="minorHAnsi"/>
                <w:sz w:val="20"/>
                <w:szCs w:val="20"/>
              </w:rPr>
              <w:t>eetin</w:t>
            </w:r>
            <w:r w:rsidRPr="00E8211C">
              <w:rPr>
                <w:rFonts w:cstheme="minorHAnsi"/>
                <w:sz w:val="20"/>
                <w:szCs w:val="20"/>
              </w:rPr>
              <w:t>g population targets</w:t>
            </w:r>
          </w:p>
          <w:p w14:paraId="419ACDDE" w14:textId="46A8BCB4" w:rsidR="00156A5F" w:rsidRPr="00E8211C" w:rsidRDefault="00156A5F" w:rsidP="00156A5F">
            <w:pPr>
              <w:pStyle w:val="NoSpacing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Meeting needs </w:t>
            </w:r>
            <w:r w:rsidR="004C59F3" w:rsidRPr="00E8211C">
              <w:rPr>
                <w:rFonts w:cstheme="minorHAnsi"/>
                <w:sz w:val="20"/>
                <w:szCs w:val="20"/>
              </w:rPr>
              <w:t>for different languages/cultures</w:t>
            </w:r>
          </w:p>
          <w:p w14:paraId="31E4FA97" w14:textId="5AF3BB0C" w:rsidR="004C59F3" w:rsidRPr="00E8211C" w:rsidRDefault="006C182C" w:rsidP="00156A5F">
            <w:pPr>
              <w:pStyle w:val="NoSpacing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eting needs for l</w:t>
            </w:r>
            <w:r w:rsidR="004C59F3" w:rsidRPr="00E8211C">
              <w:rPr>
                <w:rFonts w:cstheme="minorHAnsi"/>
                <w:sz w:val="20"/>
                <w:szCs w:val="20"/>
              </w:rPr>
              <w:t xml:space="preserve">earning disabilities and </w:t>
            </w:r>
            <w:r>
              <w:rPr>
                <w:rFonts w:cstheme="minorHAnsi"/>
                <w:sz w:val="20"/>
                <w:szCs w:val="20"/>
              </w:rPr>
              <w:t>m</w:t>
            </w:r>
            <w:r w:rsidR="004C59F3" w:rsidRPr="00E8211C">
              <w:rPr>
                <w:rFonts w:cstheme="minorHAnsi"/>
                <w:sz w:val="20"/>
                <w:szCs w:val="20"/>
              </w:rPr>
              <w:t xml:space="preserve">ental 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="004C59F3" w:rsidRPr="00E8211C">
              <w:rPr>
                <w:rFonts w:cstheme="minorHAnsi"/>
                <w:sz w:val="20"/>
                <w:szCs w:val="20"/>
              </w:rPr>
              <w:t xml:space="preserve">ealth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="004C59F3" w:rsidRPr="00E8211C">
              <w:rPr>
                <w:rFonts w:cstheme="minorHAnsi"/>
                <w:sz w:val="20"/>
                <w:szCs w:val="20"/>
              </w:rPr>
              <w:t>opulations</w:t>
            </w:r>
          </w:p>
          <w:p w14:paraId="1448F5E0" w14:textId="6B737CE2" w:rsidR="004C59F3" w:rsidRPr="00E8211C" w:rsidRDefault="00383901" w:rsidP="00156A5F">
            <w:pPr>
              <w:pStyle w:val="NoSpacing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lastRenderedPageBreak/>
              <w:t>M</w:t>
            </w:r>
            <w:r w:rsidR="004C59F3" w:rsidRPr="00E8211C">
              <w:rPr>
                <w:rFonts w:cstheme="minorHAnsi"/>
                <w:sz w:val="20"/>
                <w:szCs w:val="20"/>
              </w:rPr>
              <w:t>eet</w:t>
            </w:r>
            <w:r w:rsidRPr="00E8211C">
              <w:rPr>
                <w:rFonts w:cstheme="minorHAnsi"/>
                <w:sz w:val="20"/>
                <w:szCs w:val="20"/>
              </w:rPr>
              <w:t>ing</w:t>
            </w:r>
            <w:r w:rsidR="004C59F3" w:rsidRPr="00E8211C">
              <w:rPr>
                <w:rFonts w:cstheme="minorHAnsi"/>
                <w:sz w:val="20"/>
                <w:szCs w:val="20"/>
              </w:rPr>
              <w:t xml:space="preserve"> targets</w:t>
            </w:r>
            <w:r w:rsidR="00BD5919">
              <w:rPr>
                <w:rFonts w:cstheme="minorHAnsi"/>
                <w:sz w:val="20"/>
                <w:szCs w:val="20"/>
              </w:rPr>
              <w:t>?</w:t>
            </w:r>
          </w:p>
          <w:p w14:paraId="240B6CD1" w14:textId="46D30364" w:rsidR="00B92132" w:rsidRPr="00E8211C" w:rsidRDefault="001B18AB" w:rsidP="00156A5F">
            <w:pPr>
              <w:pStyle w:val="NoSpacing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V</w:t>
            </w:r>
            <w:r w:rsidR="00B92132" w:rsidRPr="00E8211C">
              <w:rPr>
                <w:rFonts w:cstheme="minorHAnsi"/>
                <w:sz w:val="20"/>
                <w:szCs w:val="20"/>
              </w:rPr>
              <w:t xml:space="preserve">iews on </w:t>
            </w:r>
            <w:r w:rsidRPr="00E8211C">
              <w:rPr>
                <w:rFonts w:cstheme="minorHAnsi"/>
                <w:sz w:val="20"/>
                <w:szCs w:val="20"/>
              </w:rPr>
              <w:t xml:space="preserve">NHS DPP </w:t>
            </w:r>
            <w:r w:rsidR="00B92132" w:rsidRPr="00E8211C">
              <w:rPr>
                <w:rFonts w:cstheme="minorHAnsi"/>
                <w:sz w:val="20"/>
                <w:szCs w:val="20"/>
              </w:rPr>
              <w:t>programme</w:t>
            </w:r>
          </w:p>
          <w:p w14:paraId="59891A76" w14:textId="741977FE" w:rsidR="00851BF8" w:rsidRPr="00E8211C" w:rsidRDefault="001B18AB" w:rsidP="00B51BBC">
            <w:pPr>
              <w:pStyle w:val="NoSpacing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</w:t>
            </w:r>
            <w:r w:rsidR="00383901" w:rsidRPr="00E8211C">
              <w:rPr>
                <w:rFonts w:cstheme="minorHAnsi"/>
                <w:sz w:val="20"/>
                <w:szCs w:val="20"/>
              </w:rPr>
              <w:t>hallenge</w:t>
            </w:r>
            <w:r w:rsidRPr="00E8211C">
              <w:rPr>
                <w:rFonts w:cstheme="minorHAnsi"/>
                <w:sz w:val="20"/>
                <w:szCs w:val="20"/>
              </w:rPr>
              <w:t xml:space="preserve"> – not being contract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holders</w:t>
            </w:r>
            <w:proofErr w:type="gramEnd"/>
          </w:p>
          <w:p w14:paraId="36804AF7" w14:textId="28D004AB" w:rsidR="00236607" w:rsidRPr="00E8211C" w:rsidRDefault="00236607" w:rsidP="00B51BBC">
            <w:pPr>
              <w:pStyle w:val="NoSpacing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How implementation monies are spent</w:t>
            </w:r>
          </w:p>
          <w:p w14:paraId="2497F971" w14:textId="77777777" w:rsidR="00851BF8" w:rsidRPr="00E8211C" w:rsidRDefault="00D42859" w:rsidP="00B51BBC">
            <w:pPr>
              <w:pStyle w:val="NoSpacing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Working with provider</w:t>
            </w:r>
          </w:p>
          <w:p w14:paraId="2F50AF83" w14:textId="218EB015" w:rsidR="00DE5E10" w:rsidRPr="00E8211C" w:rsidRDefault="00DE5E10" w:rsidP="00B51BBC">
            <w:pPr>
              <w:pStyle w:val="NoSpacing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Strategies</w:t>
            </w:r>
            <w:r w:rsidR="00BD5919">
              <w:rPr>
                <w:rFonts w:cstheme="minorHAnsi"/>
                <w:sz w:val="20"/>
                <w:szCs w:val="20"/>
              </w:rPr>
              <w:t xml:space="preserve"> employed</w:t>
            </w:r>
            <w:r w:rsidRPr="00E8211C">
              <w:rPr>
                <w:rFonts w:cstheme="minorHAnsi"/>
                <w:sz w:val="20"/>
                <w:szCs w:val="20"/>
              </w:rPr>
              <w:t xml:space="preserve"> to meet </w:t>
            </w:r>
            <w:r w:rsidR="00BF63F1" w:rsidRPr="00E8211C">
              <w:rPr>
                <w:rFonts w:cstheme="minorHAnsi"/>
                <w:sz w:val="20"/>
                <w:szCs w:val="20"/>
              </w:rPr>
              <w:t>targets</w:t>
            </w:r>
          </w:p>
        </w:tc>
      </w:tr>
      <w:tr w:rsidR="00851BF8" w:rsidRPr="00E8211C" w14:paraId="1E312AF8" w14:textId="77777777" w:rsidTr="00147105">
        <w:tc>
          <w:tcPr>
            <w:tcW w:w="1136" w:type="pct"/>
          </w:tcPr>
          <w:p w14:paraId="7C5D9E3A" w14:textId="279F11FC" w:rsidR="00851BF8" w:rsidRPr="00E8211C" w:rsidRDefault="00DF3D79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lastRenderedPageBreak/>
              <w:t xml:space="preserve">4. Digital </w:t>
            </w:r>
            <w:r w:rsidR="00DC1EE5" w:rsidRPr="00E8211C">
              <w:rPr>
                <w:rFonts w:cstheme="minorHAnsi"/>
                <w:sz w:val="20"/>
                <w:szCs w:val="20"/>
              </w:rPr>
              <w:t>and remote service options</w:t>
            </w:r>
          </w:p>
        </w:tc>
        <w:tc>
          <w:tcPr>
            <w:tcW w:w="1150" w:type="pct"/>
          </w:tcPr>
          <w:p w14:paraId="0233E6DB" w14:textId="4A32FAB0" w:rsidR="00851BF8" w:rsidRPr="00E8211C" w:rsidRDefault="00353E3C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Concerns </w:t>
            </w:r>
            <w:r w:rsidR="00BF63F1" w:rsidRPr="00E8211C">
              <w:rPr>
                <w:rFonts w:cstheme="minorHAnsi"/>
                <w:sz w:val="20"/>
                <w:szCs w:val="20"/>
              </w:rPr>
              <w:t>over how</w:t>
            </w:r>
            <w:r w:rsidRPr="00E8211C">
              <w:rPr>
                <w:rFonts w:cstheme="minorHAnsi"/>
                <w:sz w:val="20"/>
                <w:szCs w:val="20"/>
              </w:rPr>
              <w:t xml:space="preserve"> digital is </w:t>
            </w:r>
            <w:proofErr w:type="gramStart"/>
            <w:r w:rsidRPr="00E8211C">
              <w:rPr>
                <w:rFonts w:cstheme="minorHAnsi"/>
                <w:sz w:val="20"/>
                <w:szCs w:val="20"/>
              </w:rPr>
              <w:t>offered</w:t>
            </w:r>
            <w:proofErr w:type="gramEnd"/>
          </w:p>
          <w:p w14:paraId="6466F4F9" w14:textId="77777777" w:rsidR="00353E3C" w:rsidRPr="00E8211C" w:rsidRDefault="00353E3C">
            <w:pPr>
              <w:rPr>
                <w:rFonts w:cstheme="minorHAnsi"/>
                <w:sz w:val="20"/>
                <w:szCs w:val="20"/>
              </w:rPr>
            </w:pPr>
          </w:p>
          <w:p w14:paraId="2A412658" w14:textId="0600AD91" w:rsidR="00AC14C5" w:rsidRPr="00E8211C" w:rsidRDefault="00413F25">
            <w:p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hanges to programme during COVID-19 pandemic</w:t>
            </w:r>
          </w:p>
          <w:p w14:paraId="548C487E" w14:textId="77777777" w:rsidR="00353E3C" w:rsidRPr="00E8211C" w:rsidRDefault="00353E3C">
            <w:pPr>
              <w:rPr>
                <w:rFonts w:cstheme="minorHAnsi"/>
                <w:sz w:val="20"/>
                <w:szCs w:val="20"/>
              </w:rPr>
            </w:pPr>
          </w:p>
          <w:p w14:paraId="49D8F207" w14:textId="5C66DFBF" w:rsidR="00353E3C" w:rsidRPr="00E8211C" w:rsidRDefault="00353E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pct"/>
          </w:tcPr>
          <w:p w14:paraId="22C9E48A" w14:textId="6C5225A2" w:rsidR="00851BF8" w:rsidRPr="00E8211C" w:rsidRDefault="00FA2C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pact of COVID-19 pandemic on implementation</w:t>
            </w:r>
          </w:p>
        </w:tc>
        <w:tc>
          <w:tcPr>
            <w:tcW w:w="1613" w:type="pct"/>
          </w:tcPr>
          <w:p w14:paraId="23E91F7C" w14:textId="77777777" w:rsidR="00851BF8" w:rsidRPr="00E8211C" w:rsidRDefault="005B15F3" w:rsidP="005B15F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Confidence in digital provider</w:t>
            </w:r>
          </w:p>
          <w:p w14:paraId="09C2A96A" w14:textId="77777777" w:rsidR="005061E3" w:rsidRPr="00E8211C" w:rsidRDefault="005061E3" w:rsidP="005B15F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Uptake of digital offer</w:t>
            </w:r>
          </w:p>
          <w:p w14:paraId="5081651E" w14:textId="77777777" w:rsidR="005061E3" w:rsidRPr="00E8211C" w:rsidRDefault="005061E3" w:rsidP="005B15F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Views on digital offer – referral process</w:t>
            </w:r>
          </w:p>
          <w:p w14:paraId="6C763714" w14:textId="6AB8C39F" w:rsidR="00890065" w:rsidRPr="00E8211C" w:rsidRDefault="00103C67" w:rsidP="005B15F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COVID impact - </w:t>
            </w:r>
            <w:r w:rsidR="00890065" w:rsidRPr="00E8211C">
              <w:rPr>
                <w:rFonts w:cstheme="minorHAnsi"/>
                <w:sz w:val="20"/>
                <w:szCs w:val="20"/>
              </w:rPr>
              <w:t xml:space="preserve">Moving from face to face to remote </w:t>
            </w:r>
            <w:proofErr w:type="gramStart"/>
            <w:r w:rsidR="00890065" w:rsidRPr="00E8211C">
              <w:rPr>
                <w:rFonts w:cstheme="minorHAnsi"/>
                <w:sz w:val="20"/>
                <w:szCs w:val="20"/>
              </w:rPr>
              <w:t>groups</w:t>
            </w:r>
            <w:proofErr w:type="gramEnd"/>
          </w:p>
          <w:p w14:paraId="72F05312" w14:textId="77777777" w:rsidR="00890065" w:rsidRPr="00E8211C" w:rsidRDefault="006E3154" w:rsidP="005B15F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 xml:space="preserve">COVID impact </w:t>
            </w:r>
            <w:r w:rsidR="00103C67" w:rsidRPr="00E8211C">
              <w:rPr>
                <w:rFonts w:cstheme="minorHAnsi"/>
                <w:sz w:val="20"/>
                <w:szCs w:val="20"/>
              </w:rPr>
              <w:t>–</w:t>
            </w:r>
            <w:r w:rsidRPr="00E8211C">
              <w:rPr>
                <w:rFonts w:cstheme="minorHAnsi"/>
                <w:sz w:val="20"/>
                <w:szCs w:val="20"/>
              </w:rPr>
              <w:t xml:space="preserve"> </w:t>
            </w:r>
            <w:r w:rsidR="00103C67" w:rsidRPr="00E8211C">
              <w:rPr>
                <w:rFonts w:cstheme="minorHAnsi"/>
                <w:sz w:val="20"/>
                <w:szCs w:val="20"/>
              </w:rPr>
              <w:t xml:space="preserve">changes to how digital is </w:t>
            </w:r>
            <w:proofErr w:type="gramStart"/>
            <w:r w:rsidR="00103C67" w:rsidRPr="00E8211C">
              <w:rPr>
                <w:rFonts w:cstheme="minorHAnsi"/>
                <w:sz w:val="20"/>
                <w:szCs w:val="20"/>
              </w:rPr>
              <w:t>offered</w:t>
            </w:r>
            <w:proofErr w:type="gramEnd"/>
          </w:p>
          <w:p w14:paraId="683CC868" w14:textId="584D246D" w:rsidR="00E10922" w:rsidRPr="00E8211C" w:rsidRDefault="00E10922" w:rsidP="005B15F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8211C">
              <w:rPr>
                <w:rFonts w:cstheme="minorHAnsi"/>
                <w:sz w:val="20"/>
                <w:szCs w:val="20"/>
              </w:rPr>
              <w:t>Positive views on provider during COVID-19 pandemic</w:t>
            </w:r>
          </w:p>
        </w:tc>
      </w:tr>
    </w:tbl>
    <w:p w14:paraId="690CD552" w14:textId="77777777" w:rsidR="00A06042" w:rsidRDefault="00A06042"/>
    <w:sectPr w:rsidR="00A06042" w:rsidSect="006C18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F7FAC" w14:textId="77777777" w:rsidR="007B4089" w:rsidRDefault="007B4089" w:rsidP="00F8396E">
      <w:pPr>
        <w:spacing w:after="0" w:line="240" w:lineRule="auto"/>
      </w:pPr>
      <w:r>
        <w:separator/>
      </w:r>
    </w:p>
  </w:endnote>
  <w:endnote w:type="continuationSeparator" w:id="0">
    <w:p w14:paraId="4DF36994" w14:textId="77777777" w:rsidR="007B4089" w:rsidRDefault="007B4089" w:rsidP="00F83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ED1FD" w14:textId="77777777" w:rsidR="00D314A0" w:rsidRDefault="00D314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5328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C850DC" w14:textId="77777777" w:rsidR="007B4089" w:rsidRDefault="007B40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2936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3D2FBFC" w14:textId="77777777" w:rsidR="007B4089" w:rsidRDefault="007B40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B74E1" w14:textId="77777777" w:rsidR="00D314A0" w:rsidRDefault="00D314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0A872" w14:textId="77777777" w:rsidR="007B4089" w:rsidRDefault="007B4089" w:rsidP="00F8396E">
      <w:pPr>
        <w:spacing w:after="0" w:line="240" w:lineRule="auto"/>
      </w:pPr>
      <w:r>
        <w:separator/>
      </w:r>
    </w:p>
  </w:footnote>
  <w:footnote w:type="continuationSeparator" w:id="0">
    <w:p w14:paraId="70204405" w14:textId="77777777" w:rsidR="007B4089" w:rsidRDefault="007B4089" w:rsidP="00F839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84A56" w14:textId="77777777" w:rsidR="00D314A0" w:rsidRDefault="00D314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261AC" w14:textId="5B85C3AC" w:rsidR="003860CA" w:rsidRDefault="00D314A0">
    <w:pPr>
      <w:pStyle w:val="Header"/>
    </w:pPr>
    <w:r>
      <w:t xml:space="preserve">Supplementary file 3: </w:t>
    </w:r>
    <w:r w:rsidR="003860CA">
      <w:t xml:space="preserve">Diploma WP2 – implementation </w:t>
    </w:r>
    <w:r w:rsidR="008E3926">
      <w:t>–</w:t>
    </w:r>
    <w:r w:rsidR="003860CA">
      <w:t xml:space="preserve"> </w:t>
    </w:r>
    <w:r w:rsidR="008E3926">
      <w:t xml:space="preserve">themes, categories, codes. </w:t>
    </w:r>
  </w:p>
  <w:p w14:paraId="31DE0059" w14:textId="77777777" w:rsidR="007B4089" w:rsidRDefault="007B40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3558A" w14:textId="77777777" w:rsidR="00D314A0" w:rsidRDefault="00D31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52D9"/>
    <w:multiLevelType w:val="hybridMultilevel"/>
    <w:tmpl w:val="48C28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D54B7"/>
    <w:multiLevelType w:val="hybridMultilevel"/>
    <w:tmpl w:val="66D09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F4040"/>
    <w:multiLevelType w:val="hybridMultilevel"/>
    <w:tmpl w:val="340E8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2663F"/>
    <w:multiLevelType w:val="hybridMultilevel"/>
    <w:tmpl w:val="FBE64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215C61"/>
    <w:multiLevelType w:val="hybridMultilevel"/>
    <w:tmpl w:val="A2623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1678DC"/>
    <w:multiLevelType w:val="hybridMultilevel"/>
    <w:tmpl w:val="160E63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63F85"/>
    <w:multiLevelType w:val="hybridMultilevel"/>
    <w:tmpl w:val="48A200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844C9F"/>
    <w:multiLevelType w:val="hybridMultilevel"/>
    <w:tmpl w:val="603E8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DC3678"/>
    <w:multiLevelType w:val="hybridMultilevel"/>
    <w:tmpl w:val="C8EA3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144FA"/>
    <w:multiLevelType w:val="hybridMultilevel"/>
    <w:tmpl w:val="E190E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002983"/>
    <w:multiLevelType w:val="hybridMultilevel"/>
    <w:tmpl w:val="CCFA5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B97D48"/>
    <w:multiLevelType w:val="hybridMultilevel"/>
    <w:tmpl w:val="CDB07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0236A5"/>
    <w:multiLevelType w:val="hybridMultilevel"/>
    <w:tmpl w:val="083EB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867FB3"/>
    <w:multiLevelType w:val="hybridMultilevel"/>
    <w:tmpl w:val="A7108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CF36D5"/>
    <w:multiLevelType w:val="hybridMultilevel"/>
    <w:tmpl w:val="FF168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CF6A00"/>
    <w:multiLevelType w:val="hybridMultilevel"/>
    <w:tmpl w:val="850EF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840BC9"/>
    <w:multiLevelType w:val="hybridMultilevel"/>
    <w:tmpl w:val="ADD69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A80B50"/>
    <w:multiLevelType w:val="hybridMultilevel"/>
    <w:tmpl w:val="48A200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676553"/>
    <w:multiLevelType w:val="hybridMultilevel"/>
    <w:tmpl w:val="0026E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2D626B"/>
    <w:multiLevelType w:val="hybridMultilevel"/>
    <w:tmpl w:val="C9984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2417108">
    <w:abstractNumId w:val="5"/>
  </w:num>
  <w:num w:numId="2" w16cid:durableId="875042342">
    <w:abstractNumId w:val="14"/>
  </w:num>
  <w:num w:numId="3" w16cid:durableId="2123958588">
    <w:abstractNumId w:val="11"/>
  </w:num>
  <w:num w:numId="4" w16cid:durableId="1307319245">
    <w:abstractNumId w:val="12"/>
  </w:num>
  <w:num w:numId="5" w16cid:durableId="2009745069">
    <w:abstractNumId w:val="15"/>
  </w:num>
  <w:num w:numId="6" w16cid:durableId="828252586">
    <w:abstractNumId w:val="6"/>
  </w:num>
  <w:num w:numId="7" w16cid:durableId="2021735568">
    <w:abstractNumId w:val="10"/>
  </w:num>
  <w:num w:numId="8" w16cid:durableId="807430726">
    <w:abstractNumId w:val="3"/>
  </w:num>
  <w:num w:numId="9" w16cid:durableId="689793931">
    <w:abstractNumId w:val="0"/>
  </w:num>
  <w:num w:numId="10" w16cid:durableId="1440837065">
    <w:abstractNumId w:val="17"/>
  </w:num>
  <w:num w:numId="11" w16cid:durableId="1705330301">
    <w:abstractNumId w:val="9"/>
  </w:num>
  <w:num w:numId="12" w16cid:durableId="1641496911">
    <w:abstractNumId w:val="8"/>
  </w:num>
  <w:num w:numId="13" w16cid:durableId="1580402592">
    <w:abstractNumId w:val="19"/>
  </w:num>
  <w:num w:numId="14" w16cid:durableId="855536090">
    <w:abstractNumId w:val="18"/>
  </w:num>
  <w:num w:numId="15" w16cid:durableId="131796883">
    <w:abstractNumId w:val="4"/>
  </w:num>
  <w:num w:numId="16" w16cid:durableId="84882251">
    <w:abstractNumId w:val="1"/>
  </w:num>
  <w:num w:numId="17" w16cid:durableId="1499036449">
    <w:abstractNumId w:val="16"/>
  </w:num>
  <w:num w:numId="18" w16cid:durableId="26420186">
    <w:abstractNumId w:val="2"/>
  </w:num>
  <w:num w:numId="19" w16cid:durableId="694573053">
    <w:abstractNumId w:val="7"/>
  </w:num>
  <w:num w:numId="20" w16cid:durableId="169076469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45F"/>
    <w:rsid w:val="000028DC"/>
    <w:rsid w:val="000172AB"/>
    <w:rsid w:val="00020BF5"/>
    <w:rsid w:val="000239B1"/>
    <w:rsid w:val="000253C3"/>
    <w:rsid w:val="00027CC7"/>
    <w:rsid w:val="00042B27"/>
    <w:rsid w:val="000447CD"/>
    <w:rsid w:val="00065FA7"/>
    <w:rsid w:val="0006670F"/>
    <w:rsid w:val="000711B0"/>
    <w:rsid w:val="000841B2"/>
    <w:rsid w:val="000903E8"/>
    <w:rsid w:val="00091795"/>
    <w:rsid w:val="000961FE"/>
    <w:rsid w:val="000964AB"/>
    <w:rsid w:val="000A2A55"/>
    <w:rsid w:val="000A50A1"/>
    <w:rsid w:val="000B3FF2"/>
    <w:rsid w:val="000B59D6"/>
    <w:rsid w:val="000D4800"/>
    <w:rsid w:val="000D4D51"/>
    <w:rsid w:val="000D581B"/>
    <w:rsid w:val="000E0375"/>
    <w:rsid w:val="000E12C4"/>
    <w:rsid w:val="000E6879"/>
    <w:rsid w:val="000F3392"/>
    <w:rsid w:val="000F70C4"/>
    <w:rsid w:val="00103C67"/>
    <w:rsid w:val="00124035"/>
    <w:rsid w:val="00134455"/>
    <w:rsid w:val="00140372"/>
    <w:rsid w:val="001404B5"/>
    <w:rsid w:val="00147105"/>
    <w:rsid w:val="0015444A"/>
    <w:rsid w:val="0015561B"/>
    <w:rsid w:val="00156A5F"/>
    <w:rsid w:val="00157282"/>
    <w:rsid w:val="00157E32"/>
    <w:rsid w:val="00162F34"/>
    <w:rsid w:val="00167958"/>
    <w:rsid w:val="00171DBE"/>
    <w:rsid w:val="001720AD"/>
    <w:rsid w:val="001915DA"/>
    <w:rsid w:val="001A000B"/>
    <w:rsid w:val="001A4AC5"/>
    <w:rsid w:val="001A66D0"/>
    <w:rsid w:val="001B0206"/>
    <w:rsid w:val="001B08A4"/>
    <w:rsid w:val="001B18AB"/>
    <w:rsid w:val="001B3A71"/>
    <w:rsid w:val="001C47DE"/>
    <w:rsid w:val="001C7D04"/>
    <w:rsid w:val="001E359A"/>
    <w:rsid w:val="001F4008"/>
    <w:rsid w:val="001F48DC"/>
    <w:rsid w:val="00205C52"/>
    <w:rsid w:val="00225674"/>
    <w:rsid w:val="00236607"/>
    <w:rsid w:val="00250824"/>
    <w:rsid w:val="002530A7"/>
    <w:rsid w:val="002563B1"/>
    <w:rsid w:val="00256F91"/>
    <w:rsid w:val="00257197"/>
    <w:rsid w:val="00270CC8"/>
    <w:rsid w:val="00271D09"/>
    <w:rsid w:val="002723DD"/>
    <w:rsid w:val="002878D2"/>
    <w:rsid w:val="00297794"/>
    <w:rsid w:val="002A1386"/>
    <w:rsid w:val="002A2145"/>
    <w:rsid w:val="002B4005"/>
    <w:rsid w:val="002C3A49"/>
    <w:rsid w:val="002D46BC"/>
    <w:rsid w:val="002D77CC"/>
    <w:rsid w:val="002F234D"/>
    <w:rsid w:val="002F483A"/>
    <w:rsid w:val="002F7C68"/>
    <w:rsid w:val="00301383"/>
    <w:rsid w:val="0030335C"/>
    <w:rsid w:val="00304363"/>
    <w:rsid w:val="00305827"/>
    <w:rsid w:val="00306434"/>
    <w:rsid w:val="0031030E"/>
    <w:rsid w:val="003127F6"/>
    <w:rsid w:val="00314853"/>
    <w:rsid w:val="003149D5"/>
    <w:rsid w:val="00321D98"/>
    <w:rsid w:val="00330647"/>
    <w:rsid w:val="0033429D"/>
    <w:rsid w:val="00337283"/>
    <w:rsid w:val="00346788"/>
    <w:rsid w:val="00353E3C"/>
    <w:rsid w:val="0035445F"/>
    <w:rsid w:val="00355359"/>
    <w:rsid w:val="0037485B"/>
    <w:rsid w:val="003749DD"/>
    <w:rsid w:val="00382A4C"/>
    <w:rsid w:val="00383901"/>
    <w:rsid w:val="003860CA"/>
    <w:rsid w:val="0038738C"/>
    <w:rsid w:val="003877D1"/>
    <w:rsid w:val="00394C27"/>
    <w:rsid w:val="00395325"/>
    <w:rsid w:val="003958A3"/>
    <w:rsid w:val="003B6448"/>
    <w:rsid w:val="003C3024"/>
    <w:rsid w:val="003D6FDA"/>
    <w:rsid w:val="003E61C8"/>
    <w:rsid w:val="003F4BC5"/>
    <w:rsid w:val="00413F25"/>
    <w:rsid w:val="00416A7D"/>
    <w:rsid w:val="00422596"/>
    <w:rsid w:val="00425B93"/>
    <w:rsid w:val="0042610E"/>
    <w:rsid w:val="00431DAC"/>
    <w:rsid w:val="0043672B"/>
    <w:rsid w:val="004432C9"/>
    <w:rsid w:val="00451AB2"/>
    <w:rsid w:val="0046044F"/>
    <w:rsid w:val="00470230"/>
    <w:rsid w:val="00487F43"/>
    <w:rsid w:val="00491CD3"/>
    <w:rsid w:val="004A2224"/>
    <w:rsid w:val="004A224F"/>
    <w:rsid w:val="004B1D0E"/>
    <w:rsid w:val="004B4183"/>
    <w:rsid w:val="004C59F3"/>
    <w:rsid w:val="004D4E8B"/>
    <w:rsid w:val="004D6EEA"/>
    <w:rsid w:val="004E2591"/>
    <w:rsid w:val="004E787B"/>
    <w:rsid w:val="004F0305"/>
    <w:rsid w:val="005061E3"/>
    <w:rsid w:val="00506B07"/>
    <w:rsid w:val="00507B73"/>
    <w:rsid w:val="00512B6D"/>
    <w:rsid w:val="005148F3"/>
    <w:rsid w:val="00526950"/>
    <w:rsid w:val="00531348"/>
    <w:rsid w:val="00535CEB"/>
    <w:rsid w:val="0054042F"/>
    <w:rsid w:val="00547B33"/>
    <w:rsid w:val="00551322"/>
    <w:rsid w:val="00554C17"/>
    <w:rsid w:val="00557F98"/>
    <w:rsid w:val="00566F7D"/>
    <w:rsid w:val="00570CF1"/>
    <w:rsid w:val="00585DD2"/>
    <w:rsid w:val="00592A8F"/>
    <w:rsid w:val="005945A8"/>
    <w:rsid w:val="005A2C13"/>
    <w:rsid w:val="005A4E13"/>
    <w:rsid w:val="005B15F3"/>
    <w:rsid w:val="005B43A7"/>
    <w:rsid w:val="005B50C8"/>
    <w:rsid w:val="005C11DC"/>
    <w:rsid w:val="005D1706"/>
    <w:rsid w:val="005D1996"/>
    <w:rsid w:val="005D242C"/>
    <w:rsid w:val="005D2F2F"/>
    <w:rsid w:val="005E771A"/>
    <w:rsid w:val="005E782A"/>
    <w:rsid w:val="005F3A07"/>
    <w:rsid w:val="006019E3"/>
    <w:rsid w:val="006030FF"/>
    <w:rsid w:val="00606C36"/>
    <w:rsid w:val="00610F39"/>
    <w:rsid w:val="006204EA"/>
    <w:rsid w:val="006257C3"/>
    <w:rsid w:val="00627075"/>
    <w:rsid w:val="00651386"/>
    <w:rsid w:val="006517A2"/>
    <w:rsid w:val="00655AC0"/>
    <w:rsid w:val="00656CA3"/>
    <w:rsid w:val="00660C39"/>
    <w:rsid w:val="00661B49"/>
    <w:rsid w:val="00684D8F"/>
    <w:rsid w:val="006C182C"/>
    <w:rsid w:val="006C3D97"/>
    <w:rsid w:val="006D0A0E"/>
    <w:rsid w:val="006D3157"/>
    <w:rsid w:val="006D3291"/>
    <w:rsid w:val="006D365D"/>
    <w:rsid w:val="006E3154"/>
    <w:rsid w:val="006E3336"/>
    <w:rsid w:val="006E4381"/>
    <w:rsid w:val="006E4EE6"/>
    <w:rsid w:val="006F688C"/>
    <w:rsid w:val="007111BA"/>
    <w:rsid w:val="00716220"/>
    <w:rsid w:val="007222C4"/>
    <w:rsid w:val="00722DFE"/>
    <w:rsid w:val="0073718B"/>
    <w:rsid w:val="0073774F"/>
    <w:rsid w:val="00745CF0"/>
    <w:rsid w:val="00746A8A"/>
    <w:rsid w:val="00750A2B"/>
    <w:rsid w:val="00754B56"/>
    <w:rsid w:val="00763F9A"/>
    <w:rsid w:val="00770587"/>
    <w:rsid w:val="0077445F"/>
    <w:rsid w:val="00793866"/>
    <w:rsid w:val="007A3FE0"/>
    <w:rsid w:val="007B4089"/>
    <w:rsid w:val="007B5191"/>
    <w:rsid w:val="007B5213"/>
    <w:rsid w:val="007B6235"/>
    <w:rsid w:val="007C1543"/>
    <w:rsid w:val="007C3D0E"/>
    <w:rsid w:val="007C429D"/>
    <w:rsid w:val="007C5F83"/>
    <w:rsid w:val="007D49A3"/>
    <w:rsid w:val="007F118E"/>
    <w:rsid w:val="007F29FE"/>
    <w:rsid w:val="007F7906"/>
    <w:rsid w:val="008114C4"/>
    <w:rsid w:val="008211B7"/>
    <w:rsid w:val="008256FD"/>
    <w:rsid w:val="00830A71"/>
    <w:rsid w:val="0084673E"/>
    <w:rsid w:val="00851BF8"/>
    <w:rsid w:val="008562DA"/>
    <w:rsid w:val="00856B10"/>
    <w:rsid w:val="0086590B"/>
    <w:rsid w:val="00880603"/>
    <w:rsid w:val="00890065"/>
    <w:rsid w:val="008929AC"/>
    <w:rsid w:val="00896880"/>
    <w:rsid w:val="008B0F13"/>
    <w:rsid w:val="008B38F3"/>
    <w:rsid w:val="008C088A"/>
    <w:rsid w:val="008C214A"/>
    <w:rsid w:val="008C7C08"/>
    <w:rsid w:val="008E0ECB"/>
    <w:rsid w:val="008E1306"/>
    <w:rsid w:val="008E1756"/>
    <w:rsid w:val="008E3926"/>
    <w:rsid w:val="008F202A"/>
    <w:rsid w:val="008F3459"/>
    <w:rsid w:val="008F39D0"/>
    <w:rsid w:val="00911CD6"/>
    <w:rsid w:val="00913037"/>
    <w:rsid w:val="009170C5"/>
    <w:rsid w:val="00921892"/>
    <w:rsid w:val="00927DE7"/>
    <w:rsid w:val="00930B68"/>
    <w:rsid w:val="00935465"/>
    <w:rsid w:val="00935629"/>
    <w:rsid w:val="0094620A"/>
    <w:rsid w:val="00951D9D"/>
    <w:rsid w:val="00977285"/>
    <w:rsid w:val="0098465A"/>
    <w:rsid w:val="00985136"/>
    <w:rsid w:val="009A21BB"/>
    <w:rsid w:val="009A651F"/>
    <w:rsid w:val="009B0CAE"/>
    <w:rsid w:val="009B3F85"/>
    <w:rsid w:val="009B7796"/>
    <w:rsid w:val="009C29EF"/>
    <w:rsid w:val="009E164B"/>
    <w:rsid w:val="009F161F"/>
    <w:rsid w:val="009F17F9"/>
    <w:rsid w:val="009F46ED"/>
    <w:rsid w:val="00A02F04"/>
    <w:rsid w:val="00A06042"/>
    <w:rsid w:val="00A11ED8"/>
    <w:rsid w:val="00A23721"/>
    <w:rsid w:val="00A26DD7"/>
    <w:rsid w:val="00A31BCA"/>
    <w:rsid w:val="00A33482"/>
    <w:rsid w:val="00A349B1"/>
    <w:rsid w:val="00A43EC1"/>
    <w:rsid w:val="00A564F2"/>
    <w:rsid w:val="00A65B60"/>
    <w:rsid w:val="00A66F1F"/>
    <w:rsid w:val="00A67A8D"/>
    <w:rsid w:val="00A742A2"/>
    <w:rsid w:val="00A77052"/>
    <w:rsid w:val="00A9143C"/>
    <w:rsid w:val="00A97572"/>
    <w:rsid w:val="00A9773F"/>
    <w:rsid w:val="00AA0FE2"/>
    <w:rsid w:val="00AA3430"/>
    <w:rsid w:val="00AB039C"/>
    <w:rsid w:val="00AB2F36"/>
    <w:rsid w:val="00AC14C5"/>
    <w:rsid w:val="00AC2772"/>
    <w:rsid w:val="00AE45E4"/>
    <w:rsid w:val="00B006FA"/>
    <w:rsid w:val="00B023C6"/>
    <w:rsid w:val="00B049F7"/>
    <w:rsid w:val="00B07E67"/>
    <w:rsid w:val="00B1280B"/>
    <w:rsid w:val="00B161B4"/>
    <w:rsid w:val="00B22428"/>
    <w:rsid w:val="00B25A7E"/>
    <w:rsid w:val="00B2621D"/>
    <w:rsid w:val="00B32DF5"/>
    <w:rsid w:val="00B32F6C"/>
    <w:rsid w:val="00B37B77"/>
    <w:rsid w:val="00B40F19"/>
    <w:rsid w:val="00B50E63"/>
    <w:rsid w:val="00B51BBC"/>
    <w:rsid w:val="00B54332"/>
    <w:rsid w:val="00B55600"/>
    <w:rsid w:val="00B60413"/>
    <w:rsid w:val="00B6117E"/>
    <w:rsid w:val="00B65A74"/>
    <w:rsid w:val="00B70316"/>
    <w:rsid w:val="00B80746"/>
    <w:rsid w:val="00B8139E"/>
    <w:rsid w:val="00B92132"/>
    <w:rsid w:val="00B9529B"/>
    <w:rsid w:val="00B97302"/>
    <w:rsid w:val="00BB333B"/>
    <w:rsid w:val="00BB6B19"/>
    <w:rsid w:val="00BB789B"/>
    <w:rsid w:val="00BC4C04"/>
    <w:rsid w:val="00BC5095"/>
    <w:rsid w:val="00BD09DF"/>
    <w:rsid w:val="00BD4071"/>
    <w:rsid w:val="00BD531A"/>
    <w:rsid w:val="00BD5919"/>
    <w:rsid w:val="00BE0A7D"/>
    <w:rsid w:val="00BE0CED"/>
    <w:rsid w:val="00BE4762"/>
    <w:rsid w:val="00BF179F"/>
    <w:rsid w:val="00BF63F1"/>
    <w:rsid w:val="00C03434"/>
    <w:rsid w:val="00C12936"/>
    <w:rsid w:val="00C140CE"/>
    <w:rsid w:val="00C23453"/>
    <w:rsid w:val="00C24081"/>
    <w:rsid w:val="00C2546B"/>
    <w:rsid w:val="00C3643E"/>
    <w:rsid w:val="00C42D27"/>
    <w:rsid w:val="00C51400"/>
    <w:rsid w:val="00C562E7"/>
    <w:rsid w:val="00C621EC"/>
    <w:rsid w:val="00C63BFF"/>
    <w:rsid w:val="00C64205"/>
    <w:rsid w:val="00C67B4B"/>
    <w:rsid w:val="00C7009C"/>
    <w:rsid w:val="00C73916"/>
    <w:rsid w:val="00C75077"/>
    <w:rsid w:val="00C85FF7"/>
    <w:rsid w:val="00CA1EE6"/>
    <w:rsid w:val="00CA4969"/>
    <w:rsid w:val="00CA780E"/>
    <w:rsid w:val="00CB0312"/>
    <w:rsid w:val="00CB7CF8"/>
    <w:rsid w:val="00CD1B3B"/>
    <w:rsid w:val="00CD4DFC"/>
    <w:rsid w:val="00CF009B"/>
    <w:rsid w:val="00CF250B"/>
    <w:rsid w:val="00CF7250"/>
    <w:rsid w:val="00D067F5"/>
    <w:rsid w:val="00D13AC4"/>
    <w:rsid w:val="00D171B5"/>
    <w:rsid w:val="00D249F0"/>
    <w:rsid w:val="00D314A0"/>
    <w:rsid w:val="00D40B3F"/>
    <w:rsid w:val="00D42859"/>
    <w:rsid w:val="00D4549C"/>
    <w:rsid w:val="00D46A83"/>
    <w:rsid w:val="00D65A9C"/>
    <w:rsid w:val="00D72668"/>
    <w:rsid w:val="00D74CA1"/>
    <w:rsid w:val="00D84F22"/>
    <w:rsid w:val="00D85D45"/>
    <w:rsid w:val="00DA37DE"/>
    <w:rsid w:val="00DB2425"/>
    <w:rsid w:val="00DB27B3"/>
    <w:rsid w:val="00DB57C2"/>
    <w:rsid w:val="00DC1EE5"/>
    <w:rsid w:val="00DD0BB3"/>
    <w:rsid w:val="00DD1391"/>
    <w:rsid w:val="00DD197A"/>
    <w:rsid w:val="00DD2E4E"/>
    <w:rsid w:val="00DD650E"/>
    <w:rsid w:val="00DE5687"/>
    <w:rsid w:val="00DE5E10"/>
    <w:rsid w:val="00DF3D79"/>
    <w:rsid w:val="00DF4604"/>
    <w:rsid w:val="00DF6BC6"/>
    <w:rsid w:val="00E00AA9"/>
    <w:rsid w:val="00E01859"/>
    <w:rsid w:val="00E043C7"/>
    <w:rsid w:val="00E06D75"/>
    <w:rsid w:val="00E10922"/>
    <w:rsid w:val="00E131FA"/>
    <w:rsid w:val="00E178C9"/>
    <w:rsid w:val="00E226EF"/>
    <w:rsid w:val="00E236B5"/>
    <w:rsid w:val="00E24949"/>
    <w:rsid w:val="00E31A57"/>
    <w:rsid w:val="00E341AB"/>
    <w:rsid w:val="00E3523E"/>
    <w:rsid w:val="00E36559"/>
    <w:rsid w:val="00E40BD9"/>
    <w:rsid w:val="00E63484"/>
    <w:rsid w:val="00E740D8"/>
    <w:rsid w:val="00E77048"/>
    <w:rsid w:val="00E8211C"/>
    <w:rsid w:val="00E821FB"/>
    <w:rsid w:val="00E8229E"/>
    <w:rsid w:val="00E94361"/>
    <w:rsid w:val="00EA5880"/>
    <w:rsid w:val="00EA5CEA"/>
    <w:rsid w:val="00EB2F57"/>
    <w:rsid w:val="00EC1341"/>
    <w:rsid w:val="00EC2078"/>
    <w:rsid w:val="00EC2C41"/>
    <w:rsid w:val="00EC7488"/>
    <w:rsid w:val="00ED0CA6"/>
    <w:rsid w:val="00ED22DB"/>
    <w:rsid w:val="00ED24AA"/>
    <w:rsid w:val="00ED253C"/>
    <w:rsid w:val="00EF0E53"/>
    <w:rsid w:val="00EF2AB2"/>
    <w:rsid w:val="00F00F87"/>
    <w:rsid w:val="00F0536F"/>
    <w:rsid w:val="00F0568C"/>
    <w:rsid w:val="00F079A2"/>
    <w:rsid w:val="00F148B6"/>
    <w:rsid w:val="00F31A92"/>
    <w:rsid w:val="00F35AEB"/>
    <w:rsid w:val="00F379F0"/>
    <w:rsid w:val="00F47214"/>
    <w:rsid w:val="00F507E7"/>
    <w:rsid w:val="00F52D6F"/>
    <w:rsid w:val="00F81BD1"/>
    <w:rsid w:val="00F8396E"/>
    <w:rsid w:val="00F866D3"/>
    <w:rsid w:val="00F909EC"/>
    <w:rsid w:val="00F96D0A"/>
    <w:rsid w:val="00FA2C2F"/>
    <w:rsid w:val="00FA5879"/>
    <w:rsid w:val="00FB3050"/>
    <w:rsid w:val="00FB676C"/>
    <w:rsid w:val="00FB7895"/>
    <w:rsid w:val="00FD5877"/>
    <w:rsid w:val="00FE382A"/>
    <w:rsid w:val="00FE4042"/>
    <w:rsid w:val="00FE5D72"/>
    <w:rsid w:val="00FF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A94D4"/>
  <w15:chartTrackingRefBased/>
  <w15:docId w15:val="{59316AAA-6D2E-4AE1-ADE6-F0355B5A8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96E"/>
  </w:style>
  <w:style w:type="paragraph" w:styleId="Footer">
    <w:name w:val="footer"/>
    <w:basedOn w:val="Normal"/>
    <w:link w:val="FooterChar"/>
    <w:uiPriority w:val="99"/>
    <w:unhideWhenUsed/>
    <w:rsid w:val="00F8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96E"/>
  </w:style>
  <w:style w:type="paragraph" w:styleId="ListParagraph">
    <w:name w:val="List Paragraph"/>
    <w:basedOn w:val="Normal"/>
    <w:uiPriority w:val="34"/>
    <w:qFormat/>
    <w:rsid w:val="000D581B"/>
    <w:pPr>
      <w:ind w:left="720"/>
      <w:contextualSpacing/>
    </w:pPr>
  </w:style>
  <w:style w:type="paragraph" w:styleId="NoSpacing">
    <w:name w:val="No Spacing"/>
    <w:uiPriority w:val="1"/>
    <w:qFormat/>
    <w:rsid w:val="00EA5CEA"/>
    <w:pPr>
      <w:spacing w:after="0" w:line="240" w:lineRule="auto"/>
    </w:pPr>
  </w:style>
  <w:style w:type="paragraph" w:customStyle="1" w:styleId="Normal0">
    <w:name w:val="[Normal]"/>
    <w:uiPriority w:val="99"/>
    <w:rsid w:val="008C214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8E109-8A7A-4383-8F57-3BB444F71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unton</dc:creator>
  <cp:keywords/>
  <dc:description/>
  <cp:lastModifiedBy>Lisa Brunton</cp:lastModifiedBy>
  <cp:revision>80</cp:revision>
  <dcterms:created xsi:type="dcterms:W3CDTF">2023-08-18T10:36:00Z</dcterms:created>
  <dcterms:modified xsi:type="dcterms:W3CDTF">2023-08-18T14:42:00Z</dcterms:modified>
</cp:coreProperties>
</file>